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79A" w:rsidRDefault="0058479A" w:rsidP="0058479A">
      <w:pPr>
        <w:spacing w:after="160" w:line="259" w:lineRule="auto"/>
        <w:rPr>
          <w:rFonts w:ascii="Times New Roman" w:hAnsi="Times New Roman" w:cs="Times New Roman"/>
          <w:b/>
          <w:bCs/>
        </w:rPr>
      </w:pPr>
      <w:bookmarkStart w:id="0" w:name="_Hlk94264921"/>
    </w:p>
    <w:p w:rsidR="0058479A" w:rsidRDefault="0058479A" w:rsidP="005847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BB3FE7">
        <w:rPr>
          <w:rFonts w:ascii="Times New Roman" w:hAnsi="Times New Roman" w:cs="Times New Roman"/>
          <w:b/>
          <w:bCs/>
        </w:rPr>
        <w:t xml:space="preserve"> Table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>: Individual sample full-length (FL) read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58479A" w:rsidTr="000D40C8">
        <w:tc>
          <w:tcPr>
            <w:tcW w:w="1726" w:type="dxa"/>
          </w:tcPr>
          <w:bookmarkEnd w:id="0"/>
          <w:p w:rsidR="0058479A" w:rsidRDefault="0058479A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ain Region</w:t>
            </w:r>
          </w:p>
        </w:tc>
        <w:tc>
          <w:tcPr>
            <w:tcW w:w="1726" w:type="dxa"/>
          </w:tcPr>
          <w:p w:rsidR="0058479A" w:rsidRDefault="0058479A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726" w:type="dxa"/>
          </w:tcPr>
          <w:p w:rsidR="0058479A" w:rsidRDefault="0058479A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FL Reads</w:t>
            </w:r>
          </w:p>
        </w:tc>
        <w:tc>
          <w:tcPr>
            <w:tcW w:w="1726" w:type="dxa"/>
          </w:tcPr>
          <w:p w:rsidR="0058479A" w:rsidRDefault="0058479A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r w:rsidRPr="00C5772C">
              <w:rPr>
                <w:rFonts w:ascii="Times New Roman" w:hAnsi="Times New Roman" w:cs="Times New Roman"/>
                <w:b/>
                <w:bCs/>
                <w:i/>
                <w:iCs/>
              </w:rPr>
              <w:t>APOER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L Reads</w:t>
            </w:r>
          </w:p>
        </w:tc>
        <w:tc>
          <w:tcPr>
            <w:tcW w:w="1726" w:type="dxa"/>
          </w:tcPr>
          <w:p w:rsidR="0058479A" w:rsidRDefault="0058479A" w:rsidP="000D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Pr="00C5772C">
              <w:rPr>
                <w:rFonts w:ascii="Times New Roman" w:hAnsi="Times New Roman" w:cs="Times New Roman"/>
                <w:b/>
                <w:bCs/>
                <w:i/>
                <w:iCs/>
              </w:rPr>
              <w:t>APOER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L reads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AD 1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666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993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AD 2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035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837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AD 3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735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792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Control 1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791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674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934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629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762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115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AD 1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260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665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AD 2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716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769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AD 3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55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38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Control 1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833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762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653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941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</w:tr>
      <w:tr w:rsidR="0058479A" w:rsidTr="000D40C8"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 w:rsidRPr="008C1240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963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907</w:t>
            </w:r>
          </w:p>
        </w:tc>
        <w:tc>
          <w:tcPr>
            <w:tcW w:w="1726" w:type="dxa"/>
          </w:tcPr>
          <w:p w:rsidR="0058479A" w:rsidRPr="008C1240" w:rsidRDefault="0058479A" w:rsidP="000D4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%</w:t>
            </w:r>
          </w:p>
        </w:tc>
      </w:tr>
    </w:tbl>
    <w:p w:rsidR="0006659D" w:rsidRDefault="0006659D"/>
    <w:sectPr w:rsidR="0006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59D"/>
    <w:rsid w:val="0006659D"/>
    <w:rsid w:val="0058479A"/>
    <w:rsid w:val="00BB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6BA13"/>
  <w15:chartTrackingRefBased/>
  <w15:docId w15:val="{7C404B56-359D-4088-B9C5-1F4C5AFA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479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79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Angela</dc:creator>
  <cp:keywords/>
  <dc:description/>
  <cp:lastModifiedBy>Ho, Angela</cp:lastModifiedBy>
  <cp:revision>3</cp:revision>
  <dcterms:created xsi:type="dcterms:W3CDTF">2024-06-26T16:09:00Z</dcterms:created>
  <dcterms:modified xsi:type="dcterms:W3CDTF">2024-06-27T15:15:00Z</dcterms:modified>
</cp:coreProperties>
</file>